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5335" w14:textId="23D11029" w:rsidR="001532F4" w:rsidRPr="001532F4" w:rsidRDefault="001532F4" w:rsidP="001532F4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1532F4">
        <w:rPr>
          <w:rFonts w:ascii="Times New Roman" w:hAnsi="Times New Roman" w:cs="Times New Roman"/>
          <w:b/>
          <w:bCs/>
        </w:rPr>
        <w:t xml:space="preserve">S1 Small-scale sawmill companies and their required sample siz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32F4" w14:paraId="0367C52A" w14:textId="77777777" w:rsidTr="001532F4">
        <w:tc>
          <w:tcPr>
            <w:tcW w:w="3116" w:type="dxa"/>
            <w:tcBorders>
              <w:bottom w:val="single" w:sz="4" w:space="0" w:color="auto"/>
            </w:tcBorders>
          </w:tcPr>
          <w:p w14:paraId="6B2F2492" w14:textId="0722647D" w:rsidR="001532F4" w:rsidRPr="001532F4" w:rsidRDefault="001532F4" w:rsidP="0015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awmil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companies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A9ADC12" w14:textId="3E3832D1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populat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1F948B9" w14:textId="5BF7AA98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quired sample size</w:t>
            </w:r>
          </w:p>
        </w:tc>
      </w:tr>
      <w:tr w:rsidR="001532F4" w14:paraId="31300AB7" w14:textId="77777777" w:rsidTr="001532F4">
        <w:tc>
          <w:tcPr>
            <w:tcW w:w="3116" w:type="dxa"/>
            <w:tcBorders>
              <w:top w:val="single" w:sz="4" w:space="0" w:color="auto"/>
              <w:bottom w:val="nil"/>
            </w:tcBorders>
          </w:tcPr>
          <w:p w14:paraId="3F039BB9" w14:textId="0D0247AF" w:rsidR="001532F4" w:rsidRPr="001532F4" w:rsidRDefault="001532F4" w:rsidP="0015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0879DC48" w14:textId="2B84AA31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117" w:type="dxa"/>
            <w:tcBorders>
              <w:top w:val="single" w:sz="4" w:space="0" w:color="auto"/>
              <w:bottom w:val="nil"/>
            </w:tcBorders>
          </w:tcPr>
          <w:p w14:paraId="460461FD" w14:textId="6AB364F7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1532F4" w14:paraId="02620F9A" w14:textId="77777777" w:rsidTr="001532F4">
        <w:tc>
          <w:tcPr>
            <w:tcW w:w="3116" w:type="dxa"/>
            <w:tcBorders>
              <w:top w:val="nil"/>
            </w:tcBorders>
          </w:tcPr>
          <w:p w14:paraId="1B17E639" w14:textId="1B81D453" w:rsidR="001532F4" w:rsidRPr="001532F4" w:rsidRDefault="001532F4" w:rsidP="0015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7" w:type="dxa"/>
            <w:tcBorders>
              <w:top w:val="nil"/>
            </w:tcBorders>
          </w:tcPr>
          <w:p w14:paraId="7EE7E714" w14:textId="5EBB224E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3117" w:type="dxa"/>
            <w:tcBorders>
              <w:top w:val="nil"/>
            </w:tcBorders>
          </w:tcPr>
          <w:p w14:paraId="2198EA52" w14:textId="3A227887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532F4" w14:paraId="12F393F1" w14:textId="77777777" w:rsidTr="001532F4">
        <w:tc>
          <w:tcPr>
            <w:tcW w:w="3116" w:type="dxa"/>
          </w:tcPr>
          <w:p w14:paraId="06FD4930" w14:textId="4C200658" w:rsidR="001532F4" w:rsidRPr="001532F4" w:rsidRDefault="001532F4" w:rsidP="0015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3DED596F" w14:textId="03A0290D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117" w:type="dxa"/>
          </w:tcPr>
          <w:p w14:paraId="558CBB20" w14:textId="7B9D10C2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1532F4" w14:paraId="5DE68144" w14:textId="77777777" w:rsidTr="001532F4">
        <w:tc>
          <w:tcPr>
            <w:tcW w:w="3116" w:type="dxa"/>
          </w:tcPr>
          <w:p w14:paraId="257F4BCF" w14:textId="32538B59" w:rsidR="001532F4" w:rsidRPr="001532F4" w:rsidRDefault="001532F4" w:rsidP="0015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14:paraId="1F8C1413" w14:textId="4A15B4F1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117" w:type="dxa"/>
          </w:tcPr>
          <w:p w14:paraId="5BEAE881" w14:textId="2993921A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1532F4" w14:paraId="3A5A026C" w14:textId="77777777" w:rsidTr="001532F4">
        <w:tc>
          <w:tcPr>
            <w:tcW w:w="3116" w:type="dxa"/>
          </w:tcPr>
          <w:p w14:paraId="6EF9F6D3" w14:textId="3DCB52B3" w:rsidR="001532F4" w:rsidRPr="001532F4" w:rsidRDefault="001532F4" w:rsidP="0015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067EF6CA" w14:textId="3C306C01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117" w:type="dxa"/>
          </w:tcPr>
          <w:p w14:paraId="4FCE59DB" w14:textId="6CD3A4E1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532F4" w14:paraId="7CAE62EE" w14:textId="77777777" w:rsidTr="001532F4">
        <w:tc>
          <w:tcPr>
            <w:tcW w:w="3116" w:type="dxa"/>
          </w:tcPr>
          <w:p w14:paraId="2A1BB73D" w14:textId="28AC2713" w:rsidR="001532F4" w:rsidRPr="001532F4" w:rsidRDefault="001532F4" w:rsidP="001532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3117" w:type="dxa"/>
          </w:tcPr>
          <w:p w14:paraId="04515603" w14:textId="6F63CD08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2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3F5D6311" w14:textId="7423C14E" w:rsidR="001532F4" w:rsidRPr="001532F4" w:rsidRDefault="001532F4" w:rsidP="001532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24D697BD" w14:textId="77777777" w:rsidR="001532F4" w:rsidRDefault="001532F4"/>
    <w:sectPr w:rsidR="00153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OxBJIG5qYGRoaG5ko6SsGpxcWZ+XkgBYa1AFR7koYsAAAA"/>
  </w:docVars>
  <w:rsids>
    <w:rsidRoot w:val="001532F4"/>
    <w:rsid w:val="0015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2D0B6"/>
  <w15:chartTrackingRefBased/>
  <w15:docId w15:val="{A0642547-1453-4807-AB2A-799F3F54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12-08T07:15:00Z</dcterms:created>
  <dcterms:modified xsi:type="dcterms:W3CDTF">2023-12-08T07:19:00Z</dcterms:modified>
</cp:coreProperties>
</file>